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60FD7" w:rsidRPr="00380EDE" w:rsidRDefault="00360FD7">
      <w:pPr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380EDE">
        <w:rPr>
          <w:rFonts w:ascii="Times New Roman" w:hAnsi="Times New Roman" w:cs="Times New Roman"/>
          <w:b/>
          <w:sz w:val="24"/>
          <w:szCs w:val="24"/>
        </w:rPr>
        <w:t>S</w:t>
      </w:r>
      <w:r w:rsidR="00380EDE" w:rsidRPr="00380EDE">
        <w:rPr>
          <w:rFonts w:ascii="Times New Roman" w:hAnsi="Times New Roman" w:cs="Times New Roman"/>
          <w:b/>
          <w:sz w:val="24"/>
          <w:szCs w:val="24"/>
        </w:rPr>
        <w:t>3 Table</w:t>
      </w:r>
      <w:r w:rsidRPr="00380EDE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="00380EDE" w:rsidRPr="00380EDE">
        <w:rPr>
          <w:rFonts w:ascii="Times New Roman" w:hAnsi="Times New Roman" w:cs="Times New Roman"/>
          <w:b/>
          <w:sz w:val="24"/>
          <w:szCs w:val="24"/>
        </w:rPr>
        <w:t xml:space="preserve"> </w:t>
      </w:r>
      <w:bookmarkStart w:id="0" w:name="_GoBack"/>
      <w:proofErr w:type="gramStart"/>
      <w:r w:rsidR="00380EDE" w:rsidRPr="00380EDE">
        <w:rPr>
          <w:rFonts w:ascii="Times New Roman" w:hAnsi="Times New Roman" w:cs="Times New Roman"/>
          <w:b/>
          <w:sz w:val="24"/>
          <w:szCs w:val="24"/>
        </w:rPr>
        <w:t>Oligonucleotide</w:t>
      </w:r>
      <w:r w:rsidR="00380EDE">
        <w:rPr>
          <w:rFonts w:ascii="Times New Roman" w:hAnsi="Times New Roman" w:cs="Times New Roman"/>
          <w:b/>
          <w:sz w:val="24"/>
          <w:szCs w:val="24"/>
        </w:rPr>
        <w:t xml:space="preserve"> sequence information</w:t>
      </w:r>
      <w:r w:rsidR="00380EDE" w:rsidRPr="00380EDE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="00380EDE" w:rsidRPr="00380ED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380EDE">
        <w:rPr>
          <w:rFonts w:ascii="Times New Roman" w:hAnsi="Times New Roman" w:cs="Times New Roman"/>
          <w:b/>
          <w:sz w:val="24"/>
          <w:szCs w:val="24"/>
        </w:rPr>
        <w:t xml:space="preserve"> </w:t>
      </w:r>
      <w:bookmarkEnd w:id="0"/>
    </w:p>
    <w:tbl>
      <w:tblPr>
        <w:tblW w:w="6178" w:type="dxa"/>
        <w:tblInd w:w="93" w:type="dxa"/>
        <w:tblLook w:val="04A0" w:firstRow="1" w:lastRow="0" w:firstColumn="1" w:lastColumn="0" w:noHBand="0" w:noVBand="1"/>
      </w:tblPr>
      <w:tblGrid>
        <w:gridCol w:w="2420"/>
        <w:gridCol w:w="2798"/>
        <w:gridCol w:w="724"/>
        <w:gridCol w:w="236"/>
      </w:tblGrid>
      <w:tr w:rsidR="00360FD7" w:rsidRPr="00360FD7" w:rsidTr="00360FD7">
        <w:trPr>
          <w:trHeight w:val="288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FD7" w:rsidRPr="00360FD7" w:rsidRDefault="00360FD7" w:rsidP="00360FD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N</w:t>
            </w:r>
            <w:r w:rsidRPr="00360FD7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ame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FD7" w:rsidRPr="00360FD7" w:rsidRDefault="00360FD7" w:rsidP="00360FD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oligonucleotide</w:t>
            </w:r>
            <w:r w:rsidRPr="00360FD7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 xml:space="preserve"> sequence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FD7" w:rsidRPr="00360FD7" w:rsidRDefault="00360FD7" w:rsidP="00360F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360FD7" w:rsidRPr="00360FD7" w:rsidTr="00360FD7">
        <w:trPr>
          <w:trHeight w:val="288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FD7" w:rsidRPr="00360FD7" w:rsidRDefault="00360FD7" w:rsidP="00360F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60FD7">
              <w:rPr>
                <w:rFonts w:ascii="Arial" w:eastAsia="Times New Roman" w:hAnsi="Arial" w:cs="Arial"/>
                <w:color w:val="000000"/>
                <w:lang w:eastAsia="en-GB"/>
              </w:rPr>
              <w:t>primer 1f/IME1RT_f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FD7" w:rsidRPr="00360FD7" w:rsidRDefault="00360FD7" w:rsidP="00360F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360FD7">
              <w:rPr>
                <w:rFonts w:ascii="Arial" w:eastAsia="Times New Roman" w:hAnsi="Arial" w:cs="Arial"/>
                <w:color w:val="000000"/>
                <w:lang w:eastAsia="en-GB"/>
              </w:rPr>
              <w:t>caacgcctccgataatgtatatg</w:t>
            </w:r>
            <w:proofErr w:type="spellEnd"/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FD7" w:rsidRPr="00360FD7" w:rsidRDefault="00360FD7" w:rsidP="00360F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360FD7" w:rsidRPr="00360FD7" w:rsidTr="00360FD7">
        <w:trPr>
          <w:trHeight w:val="288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FD7" w:rsidRPr="00360FD7" w:rsidRDefault="00360FD7" w:rsidP="00360F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60FD7">
              <w:rPr>
                <w:rFonts w:ascii="Arial" w:eastAsia="Times New Roman" w:hAnsi="Arial" w:cs="Arial"/>
                <w:color w:val="000000"/>
                <w:lang w:eastAsia="en-GB"/>
              </w:rPr>
              <w:t>primer 1r/IME1RT_r</w:t>
            </w:r>
          </w:p>
        </w:tc>
        <w:tc>
          <w:tcPr>
            <w:tcW w:w="35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FD7" w:rsidRPr="00360FD7" w:rsidRDefault="00360FD7" w:rsidP="00360F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360FD7">
              <w:rPr>
                <w:rFonts w:ascii="Arial" w:eastAsia="Times New Roman" w:hAnsi="Arial" w:cs="Arial"/>
                <w:color w:val="000000"/>
                <w:lang w:eastAsia="en-GB"/>
              </w:rPr>
              <w:t>acgtcgaaggcaatttctaatg</w:t>
            </w:r>
            <w:proofErr w:type="spellEnd"/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FD7" w:rsidRPr="00360FD7" w:rsidRDefault="00360FD7" w:rsidP="00360F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360FD7" w:rsidRPr="00360FD7" w:rsidTr="00360FD7">
        <w:trPr>
          <w:trHeight w:val="288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FD7" w:rsidRPr="00360FD7" w:rsidRDefault="00360FD7" w:rsidP="00360F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60FD7">
              <w:rPr>
                <w:rFonts w:ascii="Arial" w:eastAsia="Times New Roman" w:hAnsi="Arial" w:cs="Arial"/>
                <w:color w:val="000000"/>
                <w:lang w:eastAsia="en-GB"/>
              </w:rPr>
              <w:t>primer 2f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FD7" w:rsidRPr="00360FD7" w:rsidRDefault="00360FD7" w:rsidP="00360F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360FD7">
              <w:rPr>
                <w:rFonts w:ascii="Arial" w:eastAsia="Times New Roman" w:hAnsi="Arial" w:cs="Arial"/>
                <w:color w:val="000000"/>
                <w:lang w:eastAsia="en-GB"/>
              </w:rPr>
              <w:t>aattcctactggcacccattact</w:t>
            </w:r>
            <w:proofErr w:type="spellEnd"/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FD7" w:rsidRPr="00360FD7" w:rsidRDefault="00360FD7" w:rsidP="00360F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360FD7" w:rsidRPr="00360FD7" w:rsidTr="00360FD7">
        <w:trPr>
          <w:trHeight w:val="288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FD7" w:rsidRPr="00360FD7" w:rsidRDefault="00360FD7" w:rsidP="00360F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60FD7">
              <w:rPr>
                <w:rFonts w:ascii="Arial" w:eastAsia="Times New Roman" w:hAnsi="Arial" w:cs="Arial"/>
                <w:color w:val="000000"/>
                <w:lang w:eastAsia="en-GB"/>
              </w:rPr>
              <w:t>primer 2r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FD7" w:rsidRPr="00360FD7" w:rsidRDefault="00360FD7" w:rsidP="00360F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360FD7">
              <w:rPr>
                <w:rFonts w:ascii="Arial" w:eastAsia="Times New Roman" w:hAnsi="Arial" w:cs="Arial"/>
                <w:color w:val="000000"/>
                <w:lang w:eastAsia="en-GB"/>
              </w:rPr>
              <w:t>ttttgtttgtggggagagga</w:t>
            </w:r>
            <w:proofErr w:type="spellEnd"/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FD7" w:rsidRPr="00360FD7" w:rsidRDefault="00360FD7" w:rsidP="00360F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360FD7" w:rsidRPr="00360FD7" w:rsidTr="00360FD7">
        <w:trPr>
          <w:trHeight w:val="288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FD7" w:rsidRPr="00360FD7" w:rsidRDefault="00360FD7" w:rsidP="00360F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60FD7">
              <w:rPr>
                <w:rFonts w:ascii="Arial" w:eastAsia="Times New Roman" w:hAnsi="Arial" w:cs="Arial"/>
                <w:color w:val="000000"/>
                <w:lang w:eastAsia="en-GB"/>
              </w:rPr>
              <w:t>primer 3f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FD7" w:rsidRPr="00360FD7" w:rsidRDefault="00360FD7" w:rsidP="00360F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360FD7">
              <w:rPr>
                <w:rFonts w:ascii="Arial" w:eastAsia="Times New Roman" w:hAnsi="Arial" w:cs="Arial"/>
                <w:color w:val="000000"/>
                <w:lang w:eastAsia="en-GB"/>
              </w:rPr>
              <w:t>taaacaacaacaacaacgcaca</w:t>
            </w:r>
            <w:proofErr w:type="spellEnd"/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FD7" w:rsidRPr="00360FD7" w:rsidRDefault="00360FD7" w:rsidP="00360F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360FD7" w:rsidRPr="00360FD7" w:rsidTr="00360FD7">
        <w:trPr>
          <w:trHeight w:val="288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FD7" w:rsidRPr="00360FD7" w:rsidRDefault="00360FD7" w:rsidP="00360F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60FD7">
              <w:rPr>
                <w:rFonts w:ascii="Arial" w:eastAsia="Times New Roman" w:hAnsi="Arial" w:cs="Arial"/>
                <w:color w:val="000000"/>
                <w:lang w:eastAsia="en-GB"/>
              </w:rPr>
              <w:t>primer 3r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FD7" w:rsidRPr="00360FD7" w:rsidRDefault="00360FD7" w:rsidP="00360F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360FD7">
              <w:rPr>
                <w:rFonts w:ascii="Arial" w:eastAsia="Times New Roman" w:hAnsi="Arial" w:cs="Arial"/>
                <w:color w:val="000000"/>
                <w:lang w:eastAsia="en-GB"/>
              </w:rPr>
              <w:t>ggcaaggaacaagatcaaaaac</w:t>
            </w:r>
            <w:proofErr w:type="spellEnd"/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FD7" w:rsidRPr="00360FD7" w:rsidRDefault="00360FD7" w:rsidP="00360F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360FD7" w:rsidRPr="00360FD7" w:rsidTr="00360FD7">
        <w:trPr>
          <w:trHeight w:val="288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FD7" w:rsidRPr="00360FD7" w:rsidRDefault="00360FD7" w:rsidP="00360F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60FD7">
              <w:rPr>
                <w:rFonts w:ascii="Arial" w:eastAsia="Times New Roman" w:hAnsi="Arial" w:cs="Arial"/>
                <w:color w:val="000000"/>
                <w:lang w:eastAsia="en-GB"/>
              </w:rPr>
              <w:t>primer 4f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FD7" w:rsidRPr="00360FD7" w:rsidRDefault="00360FD7" w:rsidP="00360F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360FD7">
              <w:rPr>
                <w:rFonts w:ascii="Arial" w:eastAsia="Times New Roman" w:hAnsi="Arial" w:cs="Arial"/>
                <w:color w:val="000000"/>
                <w:lang w:eastAsia="en-GB"/>
              </w:rPr>
              <w:t>cttcgagggaaaggatcaaag</w:t>
            </w:r>
            <w:proofErr w:type="spellEnd"/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FD7" w:rsidRPr="00360FD7" w:rsidRDefault="00360FD7" w:rsidP="00360F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360FD7" w:rsidRPr="00360FD7" w:rsidTr="00360FD7">
        <w:trPr>
          <w:trHeight w:val="288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FD7" w:rsidRPr="00360FD7" w:rsidRDefault="00360FD7" w:rsidP="00360F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60FD7">
              <w:rPr>
                <w:rFonts w:ascii="Arial" w:eastAsia="Times New Roman" w:hAnsi="Arial" w:cs="Arial"/>
                <w:color w:val="000000"/>
                <w:lang w:eastAsia="en-GB"/>
              </w:rPr>
              <w:t>primer 4r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FD7" w:rsidRPr="00360FD7" w:rsidRDefault="00360FD7" w:rsidP="00360F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360FD7">
              <w:rPr>
                <w:rFonts w:ascii="Arial" w:eastAsia="Times New Roman" w:hAnsi="Arial" w:cs="Arial"/>
                <w:color w:val="000000"/>
                <w:lang w:eastAsia="en-GB"/>
              </w:rPr>
              <w:t>ggctgggggttctgtaattc</w:t>
            </w:r>
            <w:proofErr w:type="spellEnd"/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FD7" w:rsidRPr="00360FD7" w:rsidRDefault="00360FD7" w:rsidP="00360F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360FD7" w:rsidRPr="00360FD7" w:rsidTr="00360FD7">
        <w:trPr>
          <w:trHeight w:val="288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FD7" w:rsidRPr="00360FD7" w:rsidRDefault="00360FD7" w:rsidP="00360F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60FD7">
              <w:rPr>
                <w:rFonts w:ascii="Arial" w:eastAsia="Times New Roman" w:hAnsi="Arial" w:cs="Arial"/>
                <w:color w:val="000000"/>
                <w:lang w:eastAsia="en-GB"/>
              </w:rPr>
              <w:t>primer 5f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FD7" w:rsidRPr="00360FD7" w:rsidRDefault="00360FD7" w:rsidP="00360F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360FD7">
              <w:rPr>
                <w:rFonts w:ascii="Arial" w:eastAsia="Times New Roman" w:hAnsi="Arial" w:cs="Arial"/>
                <w:color w:val="000000"/>
                <w:lang w:eastAsia="en-GB"/>
              </w:rPr>
              <w:t>gggtcttaaatacgcagggaat</w:t>
            </w:r>
            <w:proofErr w:type="spellEnd"/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FD7" w:rsidRPr="00360FD7" w:rsidRDefault="00360FD7" w:rsidP="00360F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360FD7" w:rsidRPr="00360FD7" w:rsidTr="00360FD7">
        <w:trPr>
          <w:trHeight w:val="288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FD7" w:rsidRPr="00360FD7" w:rsidRDefault="00360FD7" w:rsidP="00360F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60FD7">
              <w:rPr>
                <w:rFonts w:ascii="Arial" w:eastAsia="Times New Roman" w:hAnsi="Arial" w:cs="Arial"/>
                <w:color w:val="000000"/>
                <w:lang w:eastAsia="en-GB"/>
              </w:rPr>
              <w:t>primer 5r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FD7" w:rsidRPr="00360FD7" w:rsidRDefault="00360FD7" w:rsidP="00360F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360FD7">
              <w:rPr>
                <w:rFonts w:ascii="Arial" w:eastAsia="Times New Roman" w:hAnsi="Arial" w:cs="Arial"/>
                <w:color w:val="000000"/>
                <w:lang w:eastAsia="en-GB"/>
              </w:rPr>
              <w:t>ggcagttcaaaggcttttctta</w:t>
            </w:r>
            <w:proofErr w:type="spellEnd"/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FD7" w:rsidRPr="00360FD7" w:rsidRDefault="00360FD7" w:rsidP="00360F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360FD7" w:rsidRPr="00360FD7" w:rsidTr="00360FD7">
        <w:trPr>
          <w:trHeight w:val="288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FD7" w:rsidRPr="00360FD7" w:rsidRDefault="00360FD7" w:rsidP="00360F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60FD7">
              <w:rPr>
                <w:rFonts w:ascii="Arial" w:eastAsia="Times New Roman" w:hAnsi="Arial" w:cs="Arial"/>
                <w:color w:val="000000"/>
                <w:lang w:eastAsia="en-GB"/>
              </w:rPr>
              <w:t>primer 6f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FD7" w:rsidRPr="00360FD7" w:rsidRDefault="00360FD7" w:rsidP="00360F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360FD7">
              <w:rPr>
                <w:rFonts w:ascii="Arial" w:eastAsia="Times New Roman" w:hAnsi="Arial" w:cs="Arial"/>
                <w:color w:val="000000"/>
                <w:lang w:eastAsia="en-GB"/>
              </w:rPr>
              <w:t>agaaacgcaaatgctcagagag</w:t>
            </w:r>
            <w:proofErr w:type="spellEnd"/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FD7" w:rsidRPr="00360FD7" w:rsidRDefault="00360FD7" w:rsidP="00360F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360FD7" w:rsidRPr="00360FD7" w:rsidTr="00360FD7">
        <w:trPr>
          <w:trHeight w:val="288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FD7" w:rsidRPr="00360FD7" w:rsidRDefault="00360FD7" w:rsidP="00360F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60FD7">
              <w:rPr>
                <w:rFonts w:ascii="Arial" w:eastAsia="Times New Roman" w:hAnsi="Arial" w:cs="Arial"/>
                <w:color w:val="000000"/>
                <w:lang w:eastAsia="en-GB"/>
              </w:rPr>
              <w:t>primer 6r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FD7" w:rsidRPr="00360FD7" w:rsidRDefault="00360FD7" w:rsidP="00360F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360FD7">
              <w:rPr>
                <w:rFonts w:ascii="Arial" w:eastAsia="Times New Roman" w:hAnsi="Arial" w:cs="Arial"/>
                <w:color w:val="000000"/>
                <w:lang w:eastAsia="en-GB"/>
              </w:rPr>
              <w:t>gaggtaatagcggatgacatcaa</w:t>
            </w:r>
            <w:proofErr w:type="spellEnd"/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FD7" w:rsidRPr="00360FD7" w:rsidRDefault="00360FD7" w:rsidP="00360F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360FD7" w:rsidRPr="00360FD7" w:rsidTr="00360FD7">
        <w:trPr>
          <w:trHeight w:val="288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FD7" w:rsidRPr="00360FD7" w:rsidRDefault="00360FD7" w:rsidP="00360F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60FD7">
              <w:rPr>
                <w:rFonts w:ascii="Arial" w:eastAsia="Times New Roman" w:hAnsi="Arial" w:cs="Arial"/>
                <w:color w:val="000000"/>
                <w:lang w:eastAsia="en-GB"/>
              </w:rPr>
              <w:t>primer 7f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FD7" w:rsidRPr="00360FD7" w:rsidRDefault="00360FD7" w:rsidP="00360F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360FD7">
              <w:rPr>
                <w:rFonts w:ascii="Arial" w:eastAsia="Times New Roman" w:hAnsi="Arial" w:cs="Arial"/>
                <w:color w:val="000000"/>
                <w:lang w:eastAsia="en-GB"/>
              </w:rPr>
              <w:t>gccaacttggagaaagaatgtg</w:t>
            </w:r>
            <w:proofErr w:type="spellEnd"/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FD7" w:rsidRPr="00360FD7" w:rsidRDefault="00360FD7" w:rsidP="00360F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360FD7" w:rsidRPr="00360FD7" w:rsidTr="00360FD7">
        <w:trPr>
          <w:trHeight w:val="288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FD7" w:rsidRPr="00360FD7" w:rsidRDefault="00360FD7" w:rsidP="00360F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60FD7">
              <w:rPr>
                <w:rFonts w:ascii="Arial" w:eastAsia="Times New Roman" w:hAnsi="Arial" w:cs="Arial"/>
                <w:color w:val="000000"/>
                <w:lang w:eastAsia="en-GB"/>
              </w:rPr>
              <w:t>primer 7r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FD7" w:rsidRPr="00360FD7" w:rsidRDefault="00360FD7" w:rsidP="00360F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360FD7">
              <w:rPr>
                <w:rFonts w:ascii="Arial" w:eastAsia="Times New Roman" w:hAnsi="Arial" w:cs="Arial"/>
                <w:color w:val="000000"/>
                <w:lang w:eastAsia="en-GB"/>
              </w:rPr>
              <w:t>cggaggtactagtcatcggaat</w:t>
            </w:r>
            <w:proofErr w:type="spellEnd"/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FD7" w:rsidRPr="00360FD7" w:rsidRDefault="00360FD7" w:rsidP="00360F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360FD7" w:rsidRPr="00360FD7" w:rsidTr="00360FD7">
        <w:trPr>
          <w:trHeight w:val="288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FD7" w:rsidRPr="00360FD7" w:rsidRDefault="00360FD7" w:rsidP="00360F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60FD7">
              <w:rPr>
                <w:rFonts w:ascii="Arial" w:eastAsia="Times New Roman" w:hAnsi="Arial" w:cs="Arial"/>
                <w:color w:val="000000"/>
                <w:lang w:eastAsia="en-GB"/>
              </w:rPr>
              <w:t>primer 8f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FD7" w:rsidRPr="00360FD7" w:rsidRDefault="00360FD7" w:rsidP="00360F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360FD7">
              <w:rPr>
                <w:rFonts w:ascii="Arial" w:eastAsia="Times New Roman" w:hAnsi="Arial" w:cs="Arial"/>
                <w:color w:val="000000"/>
                <w:lang w:eastAsia="en-GB"/>
              </w:rPr>
              <w:t>ccgtatggtgttggagtaatttg</w:t>
            </w:r>
            <w:proofErr w:type="spellEnd"/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FD7" w:rsidRPr="00360FD7" w:rsidRDefault="00360FD7" w:rsidP="00360F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360FD7" w:rsidRPr="00360FD7" w:rsidTr="00360FD7">
        <w:trPr>
          <w:trHeight w:val="288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FD7" w:rsidRPr="00360FD7" w:rsidRDefault="00360FD7" w:rsidP="00360F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60FD7">
              <w:rPr>
                <w:rFonts w:ascii="Arial" w:eastAsia="Times New Roman" w:hAnsi="Arial" w:cs="Arial"/>
                <w:color w:val="000000"/>
                <w:lang w:eastAsia="en-GB"/>
              </w:rPr>
              <w:t>primer 8r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FD7" w:rsidRPr="00360FD7" w:rsidRDefault="00360FD7" w:rsidP="00360F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360FD7">
              <w:rPr>
                <w:rFonts w:ascii="Arial" w:eastAsia="Times New Roman" w:hAnsi="Arial" w:cs="Arial"/>
                <w:color w:val="000000"/>
                <w:lang w:eastAsia="en-GB"/>
              </w:rPr>
              <w:t>tgccatttagtggacttcttgag</w:t>
            </w:r>
            <w:proofErr w:type="spellEnd"/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FD7" w:rsidRPr="00360FD7" w:rsidRDefault="00360FD7" w:rsidP="00360F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360FD7" w:rsidRPr="00360FD7" w:rsidTr="00360FD7">
        <w:trPr>
          <w:trHeight w:val="288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FD7" w:rsidRPr="00360FD7" w:rsidRDefault="00360FD7" w:rsidP="00360F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60FD7">
              <w:rPr>
                <w:rFonts w:ascii="Arial" w:eastAsia="Times New Roman" w:hAnsi="Arial" w:cs="Arial"/>
                <w:color w:val="000000"/>
                <w:lang w:eastAsia="en-GB"/>
              </w:rPr>
              <w:t>primer 9f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FD7" w:rsidRPr="00360FD7" w:rsidRDefault="00360FD7" w:rsidP="00360F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360FD7">
              <w:rPr>
                <w:rFonts w:ascii="Arial" w:eastAsia="Times New Roman" w:hAnsi="Arial" w:cs="Arial"/>
                <w:color w:val="000000"/>
                <w:lang w:eastAsia="en-GB"/>
              </w:rPr>
              <w:t>tttcgcgatgaacaacatct</w:t>
            </w:r>
            <w:proofErr w:type="spellEnd"/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FD7" w:rsidRPr="00360FD7" w:rsidRDefault="00360FD7" w:rsidP="00360F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360FD7" w:rsidRPr="00360FD7" w:rsidTr="00360FD7">
        <w:trPr>
          <w:trHeight w:val="288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FD7" w:rsidRPr="00360FD7" w:rsidRDefault="00360FD7" w:rsidP="00360F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60FD7">
              <w:rPr>
                <w:rFonts w:ascii="Arial" w:eastAsia="Times New Roman" w:hAnsi="Arial" w:cs="Arial"/>
                <w:color w:val="000000"/>
                <w:lang w:eastAsia="en-GB"/>
              </w:rPr>
              <w:t>primer 9r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FD7" w:rsidRPr="00360FD7" w:rsidRDefault="00360FD7" w:rsidP="00360F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360FD7">
              <w:rPr>
                <w:rFonts w:ascii="Arial" w:eastAsia="Times New Roman" w:hAnsi="Arial" w:cs="Arial"/>
                <w:color w:val="000000"/>
                <w:lang w:eastAsia="en-GB"/>
              </w:rPr>
              <w:t>ttttatgccaaccctccatc</w:t>
            </w:r>
            <w:proofErr w:type="spellEnd"/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FD7" w:rsidRPr="00360FD7" w:rsidRDefault="00360FD7" w:rsidP="00360F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360FD7" w:rsidRPr="00360FD7" w:rsidTr="00360FD7">
        <w:trPr>
          <w:trHeight w:val="288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FD7" w:rsidRPr="00360FD7" w:rsidRDefault="00360FD7" w:rsidP="00360F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60FD7">
              <w:rPr>
                <w:rFonts w:ascii="Arial" w:eastAsia="Times New Roman" w:hAnsi="Arial" w:cs="Arial"/>
                <w:color w:val="000000"/>
                <w:lang w:eastAsia="en-GB"/>
              </w:rPr>
              <w:t>HMR f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FD7" w:rsidRPr="00360FD7" w:rsidRDefault="00360FD7" w:rsidP="00360F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360FD7">
              <w:rPr>
                <w:rFonts w:ascii="Arial" w:eastAsia="Times New Roman" w:hAnsi="Arial" w:cs="Arial"/>
                <w:color w:val="000000"/>
                <w:lang w:eastAsia="en-GB"/>
              </w:rPr>
              <w:t>acgatccccgtccaagttatg</w:t>
            </w:r>
            <w:proofErr w:type="spellEnd"/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FD7" w:rsidRPr="00360FD7" w:rsidRDefault="00360FD7" w:rsidP="00360F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360FD7" w:rsidRPr="00360FD7" w:rsidTr="00360FD7">
        <w:trPr>
          <w:trHeight w:val="288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FD7" w:rsidRPr="00360FD7" w:rsidRDefault="00360FD7" w:rsidP="00360F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60FD7">
              <w:rPr>
                <w:rFonts w:ascii="Arial" w:eastAsia="Times New Roman" w:hAnsi="Arial" w:cs="Arial"/>
                <w:color w:val="000000"/>
                <w:lang w:eastAsia="en-GB"/>
              </w:rPr>
              <w:t>HMR r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FD7" w:rsidRPr="00360FD7" w:rsidRDefault="00360FD7" w:rsidP="00360F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360FD7">
              <w:rPr>
                <w:rFonts w:ascii="Arial" w:eastAsia="Times New Roman" w:hAnsi="Arial" w:cs="Arial"/>
                <w:color w:val="000000"/>
                <w:lang w:eastAsia="en-GB"/>
              </w:rPr>
              <w:t>cttcaaaggagtcttaatttccctg</w:t>
            </w:r>
            <w:proofErr w:type="spellEnd"/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FD7" w:rsidRPr="00360FD7" w:rsidRDefault="00360FD7" w:rsidP="00360F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360FD7" w:rsidRPr="00360FD7" w:rsidTr="00360FD7">
        <w:trPr>
          <w:trHeight w:val="288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FD7" w:rsidRPr="00360FD7" w:rsidRDefault="00360FD7" w:rsidP="00360F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60FD7">
              <w:rPr>
                <w:rFonts w:ascii="Arial" w:eastAsia="Times New Roman" w:hAnsi="Arial" w:cs="Arial"/>
                <w:color w:val="000000"/>
                <w:lang w:eastAsia="en-GB"/>
              </w:rPr>
              <w:t>ACT1RT f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FD7" w:rsidRPr="00360FD7" w:rsidRDefault="00360FD7" w:rsidP="00360F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360FD7">
              <w:rPr>
                <w:rFonts w:ascii="Arial" w:eastAsia="Times New Roman" w:hAnsi="Arial" w:cs="Arial"/>
                <w:color w:val="000000"/>
                <w:lang w:eastAsia="en-GB"/>
              </w:rPr>
              <w:t>gtaccaccatgttcccaggtatt</w:t>
            </w:r>
            <w:proofErr w:type="spellEnd"/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FD7" w:rsidRPr="00360FD7" w:rsidRDefault="00360FD7" w:rsidP="00360F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360FD7" w:rsidRPr="00360FD7" w:rsidTr="00360FD7">
        <w:trPr>
          <w:trHeight w:val="288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FD7" w:rsidRPr="00360FD7" w:rsidRDefault="00360FD7" w:rsidP="00360F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60FD7">
              <w:rPr>
                <w:rFonts w:ascii="Arial" w:eastAsia="Times New Roman" w:hAnsi="Arial" w:cs="Arial"/>
                <w:color w:val="000000"/>
                <w:lang w:eastAsia="en-GB"/>
              </w:rPr>
              <w:t>ACT1RT r</w:t>
            </w:r>
          </w:p>
        </w:tc>
        <w:tc>
          <w:tcPr>
            <w:tcW w:w="37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FD7" w:rsidRPr="00360FD7" w:rsidRDefault="00360FD7" w:rsidP="00360F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360FD7">
              <w:rPr>
                <w:rFonts w:ascii="Arial" w:eastAsia="Times New Roman" w:hAnsi="Arial" w:cs="Arial"/>
                <w:color w:val="000000"/>
                <w:lang w:eastAsia="en-GB"/>
              </w:rPr>
              <w:t>caagatagaaccaccaatccaga</w:t>
            </w:r>
            <w:proofErr w:type="spellEnd"/>
          </w:p>
        </w:tc>
      </w:tr>
    </w:tbl>
    <w:p w:rsidR="0022694F" w:rsidRDefault="0022694F"/>
    <w:sectPr w:rsidR="0022694F">
      <w:head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257A2" w:rsidRDefault="000257A2" w:rsidP="00204F2A">
      <w:pPr>
        <w:spacing w:after="0" w:line="240" w:lineRule="auto"/>
      </w:pPr>
      <w:r>
        <w:separator/>
      </w:r>
    </w:p>
  </w:endnote>
  <w:endnote w:type="continuationSeparator" w:id="0">
    <w:p w:rsidR="000257A2" w:rsidRDefault="000257A2" w:rsidP="00204F2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257A2" w:rsidRDefault="000257A2" w:rsidP="00204F2A">
      <w:pPr>
        <w:spacing w:after="0" w:line="240" w:lineRule="auto"/>
      </w:pPr>
      <w:r>
        <w:separator/>
      </w:r>
    </w:p>
  </w:footnote>
  <w:footnote w:type="continuationSeparator" w:id="0">
    <w:p w:rsidR="000257A2" w:rsidRDefault="000257A2" w:rsidP="00204F2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04F2A" w:rsidRPr="00204F2A" w:rsidRDefault="00204F2A" w:rsidP="00204F2A">
    <w:pPr>
      <w:pStyle w:val="Header"/>
      <w:jc w:val="right"/>
      <w:rPr>
        <w:rFonts w:ascii="Times New Roman" w:hAnsi="Times New Roman" w:cs="Times New Roman"/>
        <w:sz w:val="24"/>
        <w:szCs w:val="24"/>
      </w:rPr>
    </w:pPr>
    <w:proofErr w:type="spellStart"/>
    <w:r w:rsidRPr="00204F2A">
      <w:rPr>
        <w:rFonts w:ascii="Times New Roman" w:hAnsi="Times New Roman" w:cs="Times New Roman"/>
        <w:sz w:val="24"/>
        <w:szCs w:val="24"/>
      </w:rPr>
      <w:t>Weidberg</w:t>
    </w:r>
    <w:proofErr w:type="spellEnd"/>
    <w:r w:rsidRPr="00204F2A">
      <w:rPr>
        <w:rFonts w:ascii="Times New Roman" w:hAnsi="Times New Roman" w:cs="Times New Roman"/>
        <w:sz w:val="24"/>
        <w:szCs w:val="24"/>
      </w:rPr>
      <w:t xml:space="preserve"> et al.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60FD7"/>
    <w:rsid w:val="000257A2"/>
    <w:rsid w:val="00187B96"/>
    <w:rsid w:val="00204F2A"/>
    <w:rsid w:val="0022694F"/>
    <w:rsid w:val="00360FD7"/>
    <w:rsid w:val="00380E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04F2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04F2A"/>
  </w:style>
  <w:style w:type="paragraph" w:styleId="Footer">
    <w:name w:val="footer"/>
    <w:basedOn w:val="Normal"/>
    <w:link w:val="FooterChar"/>
    <w:uiPriority w:val="99"/>
    <w:unhideWhenUsed/>
    <w:rsid w:val="00204F2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04F2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04F2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04F2A"/>
  </w:style>
  <w:style w:type="paragraph" w:styleId="Footer">
    <w:name w:val="footer"/>
    <w:basedOn w:val="Normal"/>
    <w:link w:val="FooterChar"/>
    <w:uiPriority w:val="99"/>
    <w:unhideWhenUsed/>
    <w:rsid w:val="00204F2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04F2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66915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28</Words>
  <Characters>73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ncer Research UK LRI</Company>
  <LinksUpToDate>false</LinksUpToDate>
  <CharactersWithSpaces>8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olkert van Werven</dc:creator>
  <cp:lastModifiedBy>Folkert van Werven</cp:lastModifiedBy>
  <cp:revision>3</cp:revision>
  <dcterms:created xsi:type="dcterms:W3CDTF">2016-02-03T16:01:00Z</dcterms:created>
  <dcterms:modified xsi:type="dcterms:W3CDTF">2016-04-26T12:50:00Z</dcterms:modified>
</cp:coreProperties>
</file>